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9D645" w14:textId="42618D6C" w:rsidR="00814BF6" w:rsidRPr="00585BE6" w:rsidRDefault="00814BF6" w:rsidP="00814BF6">
      <w:pPr>
        <w:spacing w:after="0" w:line="480" w:lineRule="auto"/>
        <w:ind w:right="-1"/>
        <w:contextualSpacing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585BE6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</w:t>
      </w:r>
      <w:r w:rsidR="005E1AB7" w:rsidRPr="00585BE6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5</w:t>
      </w:r>
      <w:r w:rsidR="00163866" w:rsidRPr="00585BE6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File</w:t>
      </w:r>
      <w:bookmarkStart w:id="0" w:name="_GoBack"/>
      <w:bookmarkEnd w:id="0"/>
    </w:p>
    <w:p w14:paraId="1F51F749" w14:textId="100CDCF2" w:rsidR="005825D3" w:rsidRPr="00585BE6" w:rsidRDefault="00951FFF" w:rsidP="00585BE6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_Hlk32228909"/>
      <w:r w:rsidRPr="00585BE6">
        <w:rPr>
          <w:rFonts w:ascii="Times New Roman" w:hAnsi="Times New Roman" w:cs="Times New Roman"/>
          <w:b/>
          <w:bCs/>
          <w:sz w:val="24"/>
          <w:szCs w:val="24"/>
          <w:lang w:val="en-US"/>
        </w:rPr>
        <w:t>S5 File. Equations</w:t>
      </w:r>
      <w:r w:rsidR="00814BF6" w:rsidRPr="00585BE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814BF6" w:rsidRPr="00585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inear combinations of</w:t>
      </w:r>
      <w:r w:rsidRPr="00585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="00814BF6" w:rsidRPr="00585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original variable</w:t>
      </w:r>
      <w:r w:rsidRPr="00585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814BF6" w:rsidRPr="00585BE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weighting coefficients of the first six PCs.</w:t>
      </w:r>
    </w:p>
    <w:bookmarkEnd w:id="1"/>
    <w:p w14:paraId="27EF0A99" w14:textId="5BC7B4D6" w:rsidR="00814BF6" w:rsidRDefault="00814BF6" w:rsidP="005825D3">
      <w:pPr>
        <w:spacing w:line="259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</w:p>
    <w:bookmarkStart w:id="2" w:name="_Hlk31287948"/>
    <w:p w14:paraId="783C7FAE" w14:textId="22A78D69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>=-0.38THW-0.34HW-0.32TW-0.32LW-0.30RW-0.29HEW</m:t>
          </m:r>
          <w:bookmarkEnd w:id="2"/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-0.29BD-0.25SW-0.24BL-0.23TP-0.21RH-0.17RL+0.12BW-0.12DHI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 xml:space="preserve"> (1)</m:t>
          </m:r>
        </m:oMath>
      </m:oMathPara>
    </w:p>
    <w:p w14:paraId="43FB2ACD" w14:textId="2B77882D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=0.19THW+0.13HW+0.00TW+0.23LW+0.23RW-0.27HEW+0.18BD-0.23SW-0.11BL-0.48TP-0.48RH+0.07RL-0.45BW-0.06DHI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>(2)</m:t>
          </m:r>
        </m:oMath>
      </m:oMathPara>
    </w:p>
    <w:p w14:paraId="15A5C63A" w14:textId="3F15CDAC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=0.00THW-0.12HW-0.42TW-0.12LW-0.11RW+0.16HEW+0.38BD-0.43SW+0.38BL-0.04TP+0.04RH+0.40RL+0.04BW+0.33DHI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>(3)</m:t>
          </m:r>
        </m:oMath>
      </m:oMathPara>
    </w:p>
    <w:p w14:paraId="13B26B0D" w14:textId="042774CF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4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=-0.21THW-0.34HW-0.01TW+0.25LW-0.14RW+0.24HEW+0.22BD-0.05SW-0.19BL+0.05TP+0.28RH+0.25RL-0.35BW-0.58DHI  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>(4)</m:t>
          </m:r>
        </m:oMath>
      </m:oMathPara>
    </w:p>
    <w:p w14:paraId="3EC18C3E" w14:textId="2E67FBBF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5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=-0.15THW-0.29HW+0.36TW+0.11LW-0.48RW-0.35HEW+0.24BD+0.40SW+0.21BL-0.05TP-0.11RH+0.11RL-0.14BW-0.29DHI     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>(5)</m:t>
          </m:r>
        </m:oMath>
      </m:oMathPara>
    </w:p>
    <w:p w14:paraId="222DFB0B" w14:textId="7AC5262F" w:rsidR="00814BF6" w:rsidRPr="00814BF6" w:rsidRDefault="0056571C" w:rsidP="00814BF6">
      <w:pPr>
        <w:spacing w:after="0" w:line="480" w:lineRule="auto"/>
        <w:ind w:right="16"/>
        <w:rPr>
          <w:rFonts w:ascii="Times New Roman" w:eastAsia="Times New Roman" w:hAnsi="Times New Roman" w:cs="Times New Roman"/>
          <w:sz w:val="24"/>
          <w:lang w:val="en-US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lang w:val="en-US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lang w:val="en-US"/>
                </w:rPr>
                <m:t>6</m:t>
              </m:r>
            </m:sub>
          </m:sSub>
          <m:r>
            <w:rPr>
              <w:rFonts w:ascii="Cambria Math" w:eastAsia="Times New Roman" w:hAnsi="Cambria Math" w:cs="Times New Roman"/>
              <w:sz w:val="24"/>
              <w:lang w:val="en-US"/>
            </w:rPr>
            <m:t xml:space="preserve">=-0.27THW+0.25HW-0.02TW+0.20LW+0.10RW-0.23HEW-0.07BD+0.07SW-0.37BL+0.20TP-0.15RH+0.67RL+0.32BW+0.05DHI        </m:t>
          </m:r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lang w:val="en-US"/>
            </w:rPr>
            <m:t>(6)</m:t>
          </m:r>
        </m:oMath>
      </m:oMathPara>
    </w:p>
    <w:p w14:paraId="17715C2C" w14:textId="77777777" w:rsidR="00814BF6" w:rsidRDefault="00814BF6" w:rsidP="005825D3">
      <w:pPr>
        <w:spacing w:line="259" w:lineRule="auto"/>
        <w:jc w:val="left"/>
        <w:rPr>
          <w:lang w:val="en-US"/>
        </w:rPr>
      </w:pPr>
    </w:p>
    <w:sectPr w:rsidR="00814BF6" w:rsidSect="005E6931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7BD13" w14:textId="77777777" w:rsidR="0056571C" w:rsidRDefault="0056571C">
      <w:pPr>
        <w:spacing w:after="0" w:line="240" w:lineRule="auto"/>
      </w:pPr>
      <w:r>
        <w:separator/>
      </w:r>
    </w:p>
  </w:endnote>
  <w:endnote w:type="continuationSeparator" w:id="0">
    <w:p w14:paraId="19248833" w14:textId="77777777" w:rsidR="0056571C" w:rsidRDefault="0056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4611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45CD5" w14:textId="77777777" w:rsidR="00020F7C" w:rsidRDefault="00020F7C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4A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EA351E" w14:textId="77777777" w:rsidR="00020F7C" w:rsidRPr="00D377AB" w:rsidRDefault="00020F7C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EC475" w14:textId="77777777" w:rsidR="0056571C" w:rsidRDefault="0056571C">
      <w:pPr>
        <w:spacing w:after="0" w:line="240" w:lineRule="auto"/>
      </w:pPr>
      <w:r>
        <w:separator/>
      </w:r>
    </w:p>
  </w:footnote>
  <w:footnote w:type="continuationSeparator" w:id="0">
    <w:p w14:paraId="0C190759" w14:textId="77777777" w:rsidR="0056571C" w:rsidRDefault="00565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5D3"/>
    <w:rsid w:val="00020F7C"/>
    <w:rsid w:val="000A078C"/>
    <w:rsid w:val="000D7467"/>
    <w:rsid w:val="001535EC"/>
    <w:rsid w:val="00163866"/>
    <w:rsid w:val="001C4331"/>
    <w:rsid w:val="001E3A0E"/>
    <w:rsid w:val="00200453"/>
    <w:rsid w:val="00204A7D"/>
    <w:rsid w:val="002065B8"/>
    <w:rsid w:val="00242A3B"/>
    <w:rsid w:val="00336263"/>
    <w:rsid w:val="003B1BC7"/>
    <w:rsid w:val="004304CB"/>
    <w:rsid w:val="004B1087"/>
    <w:rsid w:val="004C5C09"/>
    <w:rsid w:val="004D6FBF"/>
    <w:rsid w:val="0056571C"/>
    <w:rsid w:val="005825D3"/>
    <w:rsid w:val="00585BE6"/>
    <w:rsid w:val="00587C3B"/>
    <w:rsid w:val="005A4078"/>
    <w:rsid w:val="005C582F"/>
    <w:rsid w:val="005E1AB7"/>
    <w:rsid w:val="005E6931"/>
    <w:rsid w:val="00621C52"/>
    <w:rsid w:val="00677D81"/>
    <w:rsid w:val="006911DD"/>
    <w:rsid w:val="006B1D57"/>
    <w:rsid w:val="006B34B2"/>
    <w:rsid w:val="006D7E33"/>
    <w:rsid w:val="007440B4"/>
    <w:rsid w:val="0078016E"/>
    <w:rsid w:val="007D5E0F"/>
    <w:rsid w:val="00814BF6"/>
    <w:rsid w:val="008642AA"/>
    <w:rsid w:val="008650B3"/>
    <w:rsid w:val="0087227E"/>
    <w:rsid w:val="00881164"/>
    <w:rsid w:val="008B35EF"/>
    <w:rsid w:val="009059E2"/>
    <w:rsid w:val="0090619C"/>
    <w:rsid w:val="009133FB"/>
    <w:rsid w:val="00951FFF"/>
    <w:rsid w:val="00956D76"/>
    <w:rsid w:val="00967B65"/>
    <w:rsid w:val="00987CD0"/>
    <w:rsid w:val="00A24A4F"/>
    <w:rsid w:val="00A6797F"/>
    <w:rsid w:val="00AE28A5"/>
    <w:rsid w:val="00B03175"/>
    <w:rsid w:val="00CF5EF8"/>
    <w:rsid w:val="00D369EA"/>
    <w:rsid w:val="00DD4F97"/>
    <w:rsid w:val="00E17CC6"/>
    <w:rsid w:val="00E40AF5"/>
    <w:rsid w:val="00E83B37"/>
    <w:rsid w:val="00F104BD"/>
    <w:rsid w:val="00F144D2"/>
    <w:rsid w:val="00F2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2E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D0"/>
    <w:pPr>
      <w:spacing w:line="360" w:lineRule="auto"/>
      <w:jc w:val="both"/>
    </w:pPr>
    <w:rPr>
      <w:rFonts w:ascii="Calibri" w:eastAsia="Calibri" w:hAnsi="Calibri" w:cs="Calibri"/>
      <w:szCs w:val="20"/>
      <w:lang w:val="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rsid w:val="00582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25D3"/>
    <w:rPr>
      <w:rFonts w:ascii="Calibri" w:eastAsia="Calibri" w:hAnsi="Calibri" w:cs="Calibri"/>
      <w:szCs w:val="20"/>
      <w:lang w:val=""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2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25D3"/>
    <w:rPr>
      <w:rFonts w:ascii="Segoe UI" w:eastAsia="Calibri" w:hAnsi="Segoe UI" w:cs="Segoe UI"/>
      <w:sz w:val="18"/>
      <w:szCs w:val="18"/>
      <w:lang w:val="" w:eastAsia="en-GB"/>
    </w:rPr>
  </w:style>
  <w:style w:type="character" w:styleId="Nmerodelinha">
    <w:name w:val="line number"/>
    <w:basedOn w:val="Fontepargpadro"/>
    <w:uiPriority w:val="99"/>
    <w:semiHidden/>
    <w:unhideWhenUsed/>
    <w:rsid w:val="005825D3"/>
  </w:style>
  <w:style w:type="paragraph" w:styleId="Cabealho">
    <w:name w:val="header"/>
    <w:basedOn w:val="Normal"/>
    <w:link w:val="CabealhoChar"/>
    <w:uiPriority w:val="99"/>
    <w:unhideWhenUsed/>
    <w:rsid w:val="001C4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C4331"/>
    <w:rPr>
      <w:rFonts w:ascii="Calibri" w:eastAsia="Calibri" w:hAnsi="Calibri" w:cs="Calibri"/>
      <w:szCs w:val="20"/>
      <w:lang w:val="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2:24:00Z</dcterms:created>
  <dcterms:modified xsi:type="dcterms:W3CDTF">2020-03-07T22:15:00Z</dcterms:modified>
</cp:coreProperties>
</file>